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69512" w14:textId="328C1C28" w:rsidR="00BC022F" w:rsidRPr="00B16F34" w:rsidRDefault="00BC022F" w:rsidP="00A17C44">
      <w:pPr>
        <w:rPr>
          <w:color w:val="769818" w:themeColor="accent3" w:themeShade="BF"/>
          <w:szCs w:val="18"/>
        </w:rPr>
      </w:pPr>
    </w:p>
    <w:p w14:paraId="0621922F" w14:textId="1EFEDDB5" w:rsidR="00BC022F" w:rsidRPr="00B16F34" w:rsidRDefault="00BC022F" w:rsidP="00E26044">
      <w:pPr>
        <w:pStyle w:val="Heading2"/>
      </w:pPr>
      <w:bookmarkStart w:id="0" w:name="_Ref291860915"/>
      <w:r w:rsidRPr="00B16F34">
        <w:t>Partial multivariate models for IEC, by media</w:t>
      </w:r>
      <w:bookmarkEnd w:id="0"/>
    </w:p>
    <w:tbl>
      <w:tblPr>
        <w:tblW w:w="123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851"/>
        <w:gridCol w:w="850"/>
        <w:gridCol w:w="851"/>
        <w:gridCol w:w="1693"/>
        <w:gridCol w:w="850"/>
        <w:gridCol w:w="284"/>
        <w:gridCol w:w="850"/>
        <w:gridCol w:w="850"/>
        <w:gridCol w:w="1702"/>
        <w:gridCol w:w="255"/>
        <w:gridCol w:w="595"/>
      </w:tblGrid>
      <w:tr w:rsidR="00C3427F" w:rsidRPr="00E26044" w14:paraId="15C9D4C5" w14:textId="77777777" w:rsidTr="00C707E5">
        <w:trPr>
          <w:gridAfter w:val="1"/>
          <w:wAfter w:w="595" w:type="dxa"/>
          <w:trHeight w:val="175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2DB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Exposure to IEC messages through</w:t>
            </w:r>
          </w:p>
        </w:tc>
        <w:tc>
          <w:tcPr>
            <w:tcW w:w="6095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24B9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Other transmission patterns</w:t>
            </w:r>
          </w:p>
        </w:tc>
        <w:tc>
          <w:tcPr>
            <w:tcW w:w="284" w:type="dxa"/>
          </w:tcPr>
          <w:p w14:paraId="0A06ACE5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3657" w:type="dxa"/>
            <w:gridSpan w:val="4"/>
            <w:tcBorders>
              <w:bottom w:val="single" w:sz="4" w:space="0" w:color="auto"/>
            </w:tcBorders>
          </w:tcPr>
          <w:p w14:paraId="3D237EF2" w14:textId="54E4D4F6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 xml:space="preserve">Fringe and </w:t>
            </w:r>
            <w:r w:rsidR="0046521D" w:rsidRPr="00E26044">
              <w:rPr>
                <w:b/>
              </w:rPr>
              <w:t>ea</w:t>
            </w:r>
            <w:r w:rsidRPr="00E26044">
              <w:rPr>
                <w:b/>
              </w:rPr>
              <w:t>stern transmission patterns</w:t>
            </w:r>
          </w:p>
        </w:tc>
      </w:tr>
      <w:tr w:rsidR="00C3427F" w:rsidRPr="00E26044" w14:paraId="69317EC9" w14:textId="77777777" w:rsidTr="00C707E5">
        <w:trPr>
          <w:trHeight w:val="424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44EA6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A2248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81CDE5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C48455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% RDT+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15AF48" w14:textId="7183FC8F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Adj. OR [95%</w:t>
            </w:r>
            <w:r w:rsidR="009631E6" w:rsidRPr="00E26044">
              <w:rPr>
                <w:b/>
              </w:rPr>
              <w:t xml:space="preserve"> </w:t>
            </w:r>
            <w:r w:rsidRPr="00E26044">
              <w:rPr>
                <w:b/>
              </w:rPr>
              <w:t>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F24767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AA2A23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F53E3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1F6C5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% RDT+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4AC19" w14:textId="6F7CF295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Adj. OR [95%</w:t>
            </w:r>
            <w:r w:rsidR="009631E6" w:rsidRPr="00E26044">
              <w:rPr>
                <w:b/>
              </w:rPr>
              <w:t xml:space="preserve"> </w:t>
            </w:r>
            <w:r w:rsidRPr="00E26044">
              <w:rPr>
                <w:b/>
              </w:rPr>
              <w:t>CI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B0E53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p</w:t>
            </w:r>
          </w:p>
        </w:tc>
      </w:tr>
      <w:tr w:rsidR="00C3427F" w:rsidRPr="00B16F34" w14:paraId="422A9A3B" w14:textId="77777777" w:rsidTr="00C707E5">
        <w:trPr>
          <w:trHeight w:val="154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9CFCB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Radio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5725F" w14:textId="69CAC3BF" w:rsidR="00BC022F" w:rsidRPr="00B16F34" w:rsidRDefault="00FB1A75" w:rsidP="00E26044">
            <w:pPr>
              <w:pStyle w:val="Table"/>
            </w:pPr>
            <w:r w:rsidRPr="00B16F34">
              <w:t xml:space="preserve">Previous </w:t>
            </w:r>
            <w:r w:rsidR="00BC022F" w:rsidRPr="00B16F34">
              <w:t>4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14EE6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CA3B9" w14:textId="339975BF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1D129" w14:textId="6B0B2A01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5 [0</w:t>
            </w:r>
            <w:r w:rsidR="00D13CB5">
              <w:t>·</w:t>
            </w:r>
            <w:r w:rsidRPr="00B16F34">
              <w:t>34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1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213BE" w14:textId="0133E15C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3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EDC57FC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628310A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EEE4C4F" w14:textId="7F8DA40B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F26052" w14:textId="6669A5F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5 [0</w:t>
            </w:r>
            <w:r w:rsidR="00D13CB5">
              <w:t>·</w:t>
            </w:r>
            <w:r w:rsidRPr="00B16F34">
              <w:t>19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58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65F9BC" w14:textId="0BA894E3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70</w:t>
            </w:r>
          </w:p>
        </w:tc>
      </w:tr>
      <w:tr w:rsidR="00C3427F" w:rsidRPr="00B16F34" w14:paraId="3BDDB123" w14:textId="77777777" w:rsidTr="00C707E5">
        <w:trPr>
          <w:trHeight w:val="5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BA9DD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07AB8" w14:textId="77777777" w:rsidR="00BC022F" w:rsidRPr="00B16F34" w:rsidRDefault="00BC022F" w:rsidP="00E26044">
            <w:pPr>
              <w:pStyle w:val="Table"/>
            </w:pPr>
            <w:r w:rsidRPr="00B16F34">
              <w:t>&gt;4 months ag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0D35D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96DA1" w14:textId="72D11FC6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F80F9" w14:textId="18D27378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4 [0</w:t>
            </w:r>
            <w:r w:rsidR="00D13CB5">
              <w:t>·</w:t>
            </w:r>
            <w:r w:rsidRPr="00B16F34">
              <w:t>07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55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38EE0" w14:textId="2FA81BC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6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0CE69D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F7FA91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1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5444DF" w14:textId="1E00A62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E301B1" w14:textId="4CCCE4A9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1 [0</w:t>
            </w:r>
            <w:r w:rsidR="00D13CB5">
              <w:t>·</w:t>
            </w:r>
            <w:r w:rsidRPr="00B16F34">
              <w:t>68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49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C4C59B" w14:textId="5236910D" w:rsidR="00BC022F" w:rsidRPr="00B16F34" w:rsidRDefault="00BC022F" w:rsidP="00E26044">
            <w:pPr>
              <w:pStyle w:val="Table"/>
            </w:pPr>
            <w:r w:rsidRPr="00B16F34">
              <w:t>0</w:t>
            </w:r>
            <w:r w:rsidR="00D13CB5">
              <w:t>·</w:t>
            </w:r>
            <w:r w:rsidRPr="00B16F34">
              <w:t>973</w:t>
            </w:r>
          </w:p>
        </w:tc>
      </w:tr>
      <w:tr w:rsidR="00C3427F" w:rsidRPr="00B16F34" w14:paraId="6D39C680" w14:textId="77777777" w:rsidTr="00C707E5">
        <w:trPr>
          <w:trHeight w:val="5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15FDC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5416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1AFAE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02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D57F7" w14:textId="27F14C80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46996" w14:textId="6C3E321F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36493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64760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CFDE7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51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53A17" w14:textId="410A84E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286E2" w14:textId="6812A77F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8D4FC2" w14:textId="77777777" w:rsidR="00BC022F" w:rsidRPr="00B16F34" w:rsidRDefault="00BC022F" w:rsidP="00E26044">
            <w:pPr>
              <w:pStyle w:val="Table"/>
            </w:pPr>
          </w:p>
        </w:tc>
      </w:tr>
      <w:tr w:rsidR="00C3427F" w:rsidRPr="00B16F34" w14:paraId="4EA0FD79" w14:textId="77777777" w:rsidTr="00C707E5">
        <w:trPr>
          <w:trHeight w:val="106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11475" w14:textId="77777777" w:rsidR="00BC022F" w:rsidRPr="00E26044" w:rsidRDefault="00BC022F" w:rsidP="00E26044">
            <w:pPr>
              <w:pStyle w:val="Table"/>
              <w:rPr>
                <w:rFonts w:ascii="Calibri" w:eastAsia="Times New Roman" w:hAnsi="Calibri"/>
                <w:b/>
                <w:color w:val="000000"/>
                <w:szCs w:val="20"/>
              </w:rPr>
            </w:pPr>
            <w:r w:rsidRPr="00E26044">
              <w:rPr>
                <w:b/>
              </w:rPr>
              <w:t>Post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55D" w14:textId="2015FC68" w:rsidR="00BC022F" w:rsidRPr="00B16F34" w:rsidRDefault="00FB1A75" w:rsidP="00E26044">
            <w:pPr>
              <w:pStyle w:val="Table"/>
            </w:pPr>
            <w:r w:rsidRPr="00B16F34">
              <w:t xml:space="preserve">Previous </w:t>
            </w:r>
            <w:r w:rsidR="00BC022F" w:rsidRPr="00B16F34">
              <w:t>4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5A19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5EB4" w14:textId="46CC7C9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EF44" w14:textId="13A9183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9 [0</w:t>
            </w:r>
            <w:r w:rsidR="00D13CB5">
              <w:t>·</w:t>
            </w:r>
            <w:r w:rsidRPr="00B16F34">
              <w:t>38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6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CF4E" w14:textId="4DA8339E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8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0C7BD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B86C9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EA0CB" w14:textId="1692120B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4213" w14:textId="270ABF1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9 [0</w:t>
            </w:r>
            <w:r w:rsidR="00D13CB5">
              <w:t>·</w:t>
            </w:r>
            <w:r w:rsidRPr="00B16F34">
              <w:t>50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39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27A77" w14:textId="02CF29A5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31</w:t>
            </w:r>
          </w:p>
        </w:tc>
      </w:tr>
      <w:tr w:rsidR="00C3427F" w:rsidRPr="00B16F34" w14:paraId="053526F2" w14:textId="77777777" w:rsidTr="00C707E5">
        <w:trPr>
          <w:trHeight w:val="114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8E76C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341" w14:textId="77777777" w:rsidR="00BC022F" w:rsidRPr="00B16F34" w:rsidRDefault="00BC022F" w:rsidP="00E26044">
            <w:pPr>
              <w:pStyle w:val="Table"/>
            </w:pPr>
            <w:r w:rsidRPr="00B16F34">
              <w:t>&gt;4 months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4738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0AAF" w14:textId="43BB59F1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9F29" w14:textId="26CE9528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 [0</w:t>
            </w:r>
            <w:r w:rsidR="00D13CB5">
              <w:t>·</w:t>
            </w:r>
            <w:r w:rsidRPr="00B16F34">
              <w:t>64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5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BB96" w14:textId="624BF94C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96593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A8A73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33A5" w14:textId="1983BFC9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20ED" w14:textId="5AC9FAB6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3 [0</w:t>
            </w:r>
            <w:r w:rsidR="00D13CB5">
              <w:t>·</w:t>
            </w:r>
            <w:r w:rsidRPr="00B16F34">
              <w:t>56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25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F1B9" w14:textId="5A43DAC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82</w:t>
            </w:r>
          </w:p>
        </w:tc>
      </w:tr>
      <w:tr w:rsidR="00C3427F" w:rsidRPr="00B16F34" w14:paraId="1C0FA445" w14:textId="77777777" w:rsidTr="00C707E5">
        <w:trPr>
          <w:trHeight w:val="91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3B222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A03C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10E7E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75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5B271" w14:textId="6C1352DE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B7B83" w14:textId="220F3DE1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DF7A1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1A752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CA15F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47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79646" w14:textId="649F3C6E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6CD053" w14:textId="2472DF42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0D246" w14:textId="77777777" w:rsidR="00BC022F" w:rsidRPr="00B16F34" w:rsidRDefault="00BC022F" w:rsidP="00E26044">
            <w:pPr>
              <w:pStyle w:val="Table"/>
            </w:pPr>
          </w:p>
        </w:tc>
      </w:tr>
      <w:tr w:rsidR="00C3427F" w:rsidRPr="00B16F34" w14:paraId="1E2F9CCB" w14:textId="77777777" w:rsidTr="00C707E5">
        <w:trPr>
          <w:trHeight w:val="194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DA091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Mobile Video Uni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8AD" w14:textId="77777777" w:rsidR="00BC022F" w:rsidRPr="00B16F34" w:rsidRDefault="00BC022F" w:rsidP="00E26044">
            <w:pPr>
              <w:pStyle w:val="Table"/>
            </w:pPr>
            <w:r w:rsidRPr="00B16F34">
              <w:t>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D20F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61CB" w14:textId="1D1228F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6224" w14:textId="1D4D12F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8 [0</w:t>
            </w:r>
            <w:r w:rsidR="00D13CB5">
              <w:t>·</w:t>
            </w:r>
            <w:r w:rsidRPr="00B16F34">
              <w:t>30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DE2A" w14:textId="58ECAC5B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B7FD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50BA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FE63" w14:textId="441F148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ED788" w14:textId="35386525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8 [0</w:t>
            </w:r>
            <w:r w:rsidR="00D13CB5">
              <w:t>·</w:t>
            </w:r>
            <w:r w:rsidRPr="00B16F34">
              <w:t>01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58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65C2" w14:textId="6FDF3962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2</w:t>
            </w:r>
          </w:p>
        </w:tc>
      </w:tr>
      <w:tr w:rsidR="00C3427F" w:rsidRPr="00B16F34" w14:paraId="3839031C" w14:textId="77777777" w:rsidTr="00C707E5">
        <w:trPr>
          <w:trHeight w:val="5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9EDF01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F93D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F64C2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9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9713F" w14:textId="35F2799B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A40A6" w14:textId="79151A60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EF413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65997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57C3C7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57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FEA5E5" w14:textId="12133F99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F4518" w14:textId="2877A5C5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A69C9" w14:textId="77777777" w:rsidR="00BC022F" w:rsidRPr="00B16F34" w:rsidRDefault="00BC022F" w:rsidP="00E26044">
            <w:pPr>
              <w:pStyle w:val="Table"/>
            </w:pPr>
          </w:p>
        </w:tc>
      </w:tr>
      <w:tr w:rsidR="00C3427F" w:rsidRPr="00B16F34" w14:paraId="29A4AA03" w14:textId="77777777" w:rsidTr="00C707E5">
        <w:trPr>
          <w:trHeight w:val="146"/>
        </w:trPr>
        <w:tc>
          <w:tcPr>
            <w:tcW w:w="1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20C2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Televis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BFA4" w14:textId="77777777" w:rsidR="00BC022F" w:rsidRPr="00B16F34" w:rsidRDefault="00BC022F" w:rsidP="00E26044">
            <w:pPr>
              <w:pStyle w:val="Table"/>
            </w:pPr>
            <w:r w:rsidRPr="00B16F34">
              <w:t>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D882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DCA7" w14:textId="76A1F6E0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BBF4" w14:textId="14B2685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4 [0</w:t>
            </w:r>
            <w:r w:rsidR="00D13CB5">
              <w:t>·</w:t>
            </w:r>
            <w:r w:rsidRPr="00B16F34">
              <w:t>38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257B" w14:textId="7924C03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6AF1C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8D55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A647" w14:textId="39AB85E2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1FF08" w14:textId="30D2B2AC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2 [0</w:t>
            </w:r>
            <w:r w:rsidR="00D13CB5">
              <w:t>·</w:t>
            </w:r>
            <w:r w:rsidRPr="00B16F34">
              <w:t>25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08]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BEE3" w14:textId="63D8EDE9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78</w:t>
            </w:r>
          </w:p>
        </w:tc>
      </w:tr>
      <w:tr w:rsidR="00C3427F" w:rsidRPr="00B16F34" w14:paraId="043809BA" w14:textId="77777777" w:rsidTr="00C707E5">
        <w:trPr>
          <w:trHeight w:val="216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AFAA0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A390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8CA8A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8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EFA76" w14:textId="73F9176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B2AAD" w14:textId="4950553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11653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24227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07708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53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355D6" w14:textId="60469D1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0AF35" w14:textId="4B06717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E7480" w14:textId="77777777" w:rsidR="00BC022F" w:rsidRPr="00B16F34" w:rsidRDefault="00BC022F" w:rsidP="00E26044">
            <w:pPr>
              <w:pStyle w:val="Table"/>
            </w:pPr>
          </w:p>
        </w:tc>
      </w:tr>
      <w:tr w:rsidR="00C3427F" w:rsidRPr="00B16F34" w14:paraId="63790676" w14:textId="77777777" w:rsidTr="00C707E5">
        <w:trPr>
          <w:trHeight w:val="5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9D306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Leaflet or press article*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EB2" w14:textId="77777777" w:rsidR="00BC022F" w:rsidRPr="00B16F34" w:rsidRDefault="00BC022F" w:rsidP="00E26044">
            <w:pPr>
              <w:pStyle w:val="Table"/>
            </w:pPr>
            <w:r w:rsidRPr="00B16F34">
              <w:t>Ev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653B1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5B61F" w14:textId="20DE03C2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890D1" w14:textId="788F5200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9 [0</w:t>
            </w:r>
            <w:r w:rsidR="00D13CB5">
              <w:t>·</w:t>
            </w:r>
            <w:r w:rsidRPr="00B16F34">
              <w:t>52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2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85553" w14:textId="7FA8E39F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1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9E4239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55F3BEE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18AEE47" w14:textId="36779E84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E40B4E" w14:textId="0F3F65E6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1 [0</w:t>
            </w:r>
            <w:r w:rsidR="00D13CB5">
              <w:t>·</w:t>
            </w:r>
            <w:r w:rsidRPr="00B16F34">
              <w:t>03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48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92B6BB" w14:textId="2056A923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17</w:t>
            </w:r>
          </w:p>
        </w:tc>
      </w:tr>
      <w:tr w:rsidR="00C3427F" w:rsidRPr="00B16F34" w14:paraId="7FD0DD11" w14:textId="77777777" w:rsidTr="00C707E5">
        <w:trPr>
          <w:trHeight w:val="154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9D79A" w14:textId="77777777" w:rsidR="00BC022F" w:rsidRPr="00E26044" w:rsidRDefault="00BC022F" w:rsidP="00E26044">
            <w:pPr>
              <w:pStyle w:val="Table"/>
              <w:rPr>
                <w:b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0F6A6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337FD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7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7BE27" w14:textId="119F559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69E74" w14:textId="2D273EE0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9C280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773BA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2F8E7F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76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A7594" w14:textId="0DD9B79D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D87A1" w14:textId="7BC92194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915AA" w14:textId="77777777" w:rsidR="00BC022F" w:rsidRPr="00B16F34" w:rsidRDefault="00BC022F" w:rsidP="00E26044">
            <w:pPr>
              <w:pStyle w:val="Table"/>
            </w:pPr>
          </w:p>
        </w:tc>
      </w:tr>
      <w:tr w:rsidR="00C3427F" w:rsidRPr="00B16F34" w14:paraId="06F8D05B" w14:textId="77777777" w:rsidTr="00C707E5">
        <w:trPr>
          <w:trHeight w:val="154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BDCBDE" w14:textId="77777777" w:rsidR="00BC022F" w:rsidRPr="00E26044" w:rsidRDefault="00BC022F" w:rsidP="00E26044">
            <w:pPr>
              <w:pStyle w:val="Table"/>
              <w:rPr>
                <w:b/>
              </w:rPr>
            </w:pPr>
            <w:r w:rsidRPr="00E26044">
              <w:rPr>
                <w:b/>
              </w:rPr>
              <w:t>Other media/exhibition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2AC56" w14:textId="77777777" w:rsidR="00BC022F" w:rsidRPr="00B16F34" w:rsidRDefault="00BC022F" w:rsidP="00E26044">
            <w:pPr>
              <w:pStyle w:val="Table"/>
            </w:pPr>
            <w:r w:rsidRPr="00B16F34">
              <w:t>Ev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A2AEB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D64BF" w14:textId="7D3FBA3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EB206" w14:textId="292B000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0 [0</w:t>
            </w:r>
            <w:r w:rsidR="00D13CB5">
              <w:t>·</w:t>
            </w:r>
            <w:r w:rsidRPr="00B16F34">
              <w:t>36</w:t>
            </w:r>
            <w:r w:rsidR="002510A2" w:rsidRPr="00B16F34">
              <w:t>-</w:t>
            </w:r>
            <w:r w:rsidRPr="00B16F34">
              <w:t>4</w:t>
            </w:r>
            <w:r w:rsidR="00D13CB5">
              <w:t>·</w:t>
            </w:r>
            <w:r w:rsidRPr="00B16F34">
              <w:t>7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08AAF" w14:textId="0F9C3FF6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9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D55B2E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17B413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6417DE" w14:textId="73DEC13A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F466C2" w14:textId="19F97D7F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9 [0</w:t>
            </w:r>
            <w:r w:rsidR="00D13CB5">
              <w:t>·</w:t>
            </w:r>
            <w:r w:rsidRPr="00B16F34">
              <w:t>45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34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16E26B" w14:textId="039C781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39</w:t>
            </w:r>
          </w:p>
        </w:tc>
      </w:tr>
      <w:tr w:rsidR="00C3427F" w:rsidRPr="00B16F34" w14:paraId="03F0F080" w14:textId="77777777" w:rsidTr="00C707E5">
        <w:trPr>
          <w:trHeight w:val="154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DF05A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A7680" w14:textId="77777777" w:rsidR="00BC022F" w:rsidRPr="00B16F34" w:rsidRDefault="00BC022F" w:rsidP="00E26044">
            <w:pPr>
              <w:pStyle w:val="Table"/>
            </w:pPr>
            <w:r w:rsidRPr="00B16F34"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0E31E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9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5CED7" w14:textId="3A8408D3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CD8E2" w14:textId="76002695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93A94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92FDC" w14:textId="77777777" w:rsidR="00BC022F" w:rsidRPr="00B16F34" w:rsidRDefault="00BC022F" w:rsidP="00E26044">
            <w:pPr>
              <w:pStyle w:val="Table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DDA91" w14:textId="77777777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5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C6F019" w14:textId="50F1EFDE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5E001" w14:textId="50D00DAB" w:rsidR="00BC022F" w:rsidRPr="00B16F34" w:rsidRDefault="00BC022F" w:rsidP="00E26044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9F2F92" w14:textId="77777777" w:rsidR="00BC022F" w:rsidRPr="00B16F34" w:rsidRDefault="00BC022F" w:rsidP="00E26044">
            <w:pPr>
              <w:pStyle w:val="Table"/>
            </w:pPr>
          </w:p>
        </w:tc>
      </w:tr>
    </w:tbl>
    <w:p w14:paraId="38D76905" w14:textId="73552611" w:rsidR="00BC022F" w:rsidRPr="00923164" w:rsidRDefault="00071210" w:rsidP="004C54EC">
      <w:pPr>
        <w:pStyle w:val="Caption"/>
        <w:rPr>
          <w:lang w:val="en-US"/>
        </w:rPr>
      </w:pPr>
      <w:r w:rsidRPr="00B16F34">
        <w:t>A</w:t>
      </w:r>
      <w:r w:rsidR="00FB1A75" w:rsidRPr="00B16F34">
        <w:t xml:space="preserve">ssociation </w:t>
      </w:r>
      <w:r w:rsidR="00BC022F" w:rsidRPr="00B16F34">
        <w:t>between RDT positivity and</w:t>
      </w:r>
      <w:r w:rsidR="00FB1A75" w:rsidRPr="00B16F34">
        <w:t xml:space="preserve"> </w:t>
      </w:r>
      <w:r w:rsidR="00BC022F" w:rsidRPr="00B16F34">
        <w:t xml:space="preserve">exposure to IEC messages </w:t>
      </w:r>
      <w:r w:rsidRPr="00B16F34">
        <w:t xml:space="preserve">on </w:t>
      </w:r>
      <w:r w:rsidR="00BC022F" w:rsidRPr="00B16F34">
        <w:t xml:space="preserve">malaria by different media in multivariate analyses in the </w:t>
      </w:r>
      <w:r w:rsidRPr="00B16F34">
        <w:t>f</w:t>
      </w:r>
      <w:r w:rsidR="00BC022F" w:rsidRPr="00B16F34">
        <w:t xml:space="preserve">ringe and </w:t>
      </w:r>
      <w:r w:rsidR="0046521D" w:rsidRPr="00B16F34">
        <w:t>ea</w:t>
      </w:r>
      <w:r w:rsidR="00BC022F" w:rsidRPr="00B16F34">
        <w:t>stern transmission patterns</w:t>
      </w:r>
      <w:r w:rsidR="00FB1A75" w:rsidRPr="00B16F34">
        <w:t xml:space="preserve"> </w:t>
      </w:r>
      <w:r w:rsidR="00BC022F" w:rsidRPr="00B16F34">
        <w:t xml:space="preserve">or in the rest of the country. OR were adjusted </w:t>
      </w:r>
      <w:r w:rsidRPr="00B16F34">
        <w:t xml:space="preserve">according to </w:t>
      </w:r>
      <w:r w:rsidR="00BC022F" w:rsidRPr="00B16F34">
        <w:t>age, gender, education, SES quintile, population density, and transmission pattern. *</w:t>
      </w:r>
      <w:r w:rsidRPr="00B16F34">
        <w:t xml:space="preserve"> </w:t>
      </w:r>
      <w:r w:rsidR="00BC022F" w:rsidRPr="00B16F34">
        <w:t xml:space="preserve">Separate analyses were conducted for </w:t>
      </w:r>
      <w:r w:rsidRPr="00B16F34">
        <w:t xml:space="preserve">the </w:t>
      </w:r>
      <w:r w:rsidR="0046521D" w:rsidRPr="00B16F34">
        <w:t>hi</w:t>
      </w:r>
      <w:r w:rsidR="00BC022F" w:rsidRPr="00B16F34">
        <w:t xml:space="preserve">ghlands, </w:t>
      </w:r>
      <w:r w:rsidR="0046521D" w:rsidRPr="00B16F34">
        <w:t>fri</w:t>
      </w:r>
      <w:r w:rsidR="00BC022F" w:rsidRPr="00B16F34">
        <w:t xml:space="preserve">nge and </w:t>
      </w:r>
      <w:r w:rsidR="0046521D" w:rsidRPr="00B16F34">
        <w:t>ea</w:t>
      </w:r>
      <w:r w:rsidR="00BC022F" w:rsidRPr="00B16F34">
        <w:t>stern transmission patterns, and other transmission patterns.</w:t>
      </w:r>
      <w:bookmarkStart w:id="1" w:name="_GoBack"/>
      <w:bookmarkEnd w:id="1"/>
    </w:p>
    <w:sectPr w:rsidR="00BC022F" w:rsidRPr="00923164" w:rsidSect="004C54E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1355F" w14:textId="77777777" w:rsidR="00802603" w:rsidRDefault="00802603" w:rsidP="00A17C44">
      <w:r>
        <w:separator/>
      </w:r>
    </w:p>
  </w:endnote>
  <w:endnote w:type="continuationSeparator" w:id="0">
    <w:p w14:paraId="0B16A6FD" w14:textId="77777777" w:rsidR="00802603" w:rsidRDefault="00802603" w:rsidP="00A17C44">
      <w:r>
        <w:continuationSeparator/>
      </w:r>
    </w:p>
  </w:endnote>
  <w:endnote w:type="continuationNotice" w:id="1">
    <w:p w14:paraId="44C761CC" w14:textId="77777777" w:rsidR="00802603" w:rsidRDefault="00802603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50654" w14:textId="77777777" w:rsidR="00802603" w:rsidRDefault="00802603" w:rsidP="00A17C44">
      <w:r>
        <w:separator/>
      </w:r>
    </w:p>
  </w:footnote>
  <w:footnote w:type="continuationSeparator" w:id="0">
    <w:p w14:paraId="6F385902" w14:textId="77777777" w:rsidR="00802603" w:rsidRDefault="00802603" w:rsidP="00A17C44">
      <w:r>
        <w:continuationSeparator/>
      </w:r>
    </w:p>
  </w:footnote>
  <w:footnote w:type="continuationNotice" w:id="1">
    <w:p w14:paraId="39EFD3D9" w14:textId="77777777" w:rsidR="00802603" w:rsidRDefault="00802603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E6717"/>
    <w:rsid w:val="00122882"/>
    <w:rsid w:val="00141B09"/>
    <w:rsid w:val="00155132"/>
    <w:rsid w:val="00162B08"/>
    <w:rsid w:val="001B1E81"/>
    <w:rsid w:val="001C7FAB"/>
    <w:rsid w:val="001D2B48"/>
    <w:rsid w:val="001D5040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56CA0"/>
    <w:rsid w:val="003656E2"/>
    <w:rsid w:val="00383055"/>
    <w:rsid w:val="00383CC3"/>
    <w:rsid w:val="0038655B"/>
    <w:rsid w:val="003934D2"/>
    <w:rsid w:val="003A575A"/>
    <w:rsid w:val="003A5E55"/>
    <w:rsid w:val="003A77C1"/>
    <w:rsid w:val="003B1BBF"/>
    <w:rsid w:val="003C225F"/>
    <w:rsid w:val="003C5579"/>
    <w:rsid w:val="003E5111"/>
    <w:rsid w:val="003F0A84"/>
    <w:rsid w:val="00401269"/>
    <w:rsid w:val="0040554F"/>
    <w:rsid w:val="00443C36"/>
    <w:rsid w:val="00451C3C"/>
    <w:rsid w:val="0046521D"/>
    <w:rsid w:val="0046705D"/>
    <w:rsid w:val="0046778A"/>
    <w:rsid w:val="004778EE"/>
    <w:rsid w:val="004932C0"/>
    <w:rsid w:val="00496A7A"/>
    <w:rsid w:val="004B2FB8"/>
    <w:rsid w:val="004C54EC"/>
    <w:rsid w:val="004D7656"/>
    <w:rsid w:val="004E4269"/>
    <w:rsid w:val="004E51D0"/>
    <w:rsid w:val="004E5E57"/>
    <w:rsid w:val="004F33C0"/>
    <w:rsid w:val="005043D3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D2633"/>
    <w:rsid w:val="007E4FE8"/>
    <w:rsid w:val="00802603"/>
    <w:rsid w:val="00814ACF"/>
    <w:rsid w:val="008152FC"/>
    <w:rsid w:val="00815B47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181E"/>
    <w:rsid w:val="00953C85"/>
    <w:rsid w:val="009631E6"/>
    <w:rsid w:val="009639B3"/>
    <w:rsid w:val="00975F65"/>
    <w:rsid w:val="00982645"/>
    <w:rsid w:val="009A21BE"/>
    <w:rsid w:val="009A2AF9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61591"/>
    <w:rsid w:val="00C668D8"/>
    <w:rsid w:val="00C707E5"/>
    <w:rsid w:val="00C85498"/>
    <w:rsid w:val="00C94FDF"/>
    <w:rsid w:val="00CA48BA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26044"/>
    <w:rsid w:val="00E315AB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405D9B-505F-B643-B8A1-4AE535CE07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786961-C07B-F04D-BC62-0FB2883F3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4</cp:revision>
  <dcterms:created xsi:type="dcterms:W3CDTF">2015-10-01T14:09:00Z</dcterms:created>
  <dcterms:modified xsi:type="dcterms:W3CDTF">2015-10-0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